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5323" w:type="pct"/>
        <w:tblInd w:w="-176" w:type="dxa"/>
        <w:tblLook w:val="04A0" w:firstRow="1" w:lastRow="0" w:firstColumn="1" w:lastColumn="0" w:noHBand="0" w:noVBand="1"/>
      </w:tblPr>
      <w:tblGrid>
        <w:gridCol w:w="1708"/>
        <w:gridCol w:w="7316"/>
        <w:gridCol w:w="1467"/>
      </w:tblGrid>
      <w:tr w:rsidR="00D85C14" w:rsidRPr="009A59DB" w:rsidTr="00AB1DCE">
        <w:tc>
          <w:tcPr>
            <w:tcW w:w="814" w:type="pct"/>
            <w:vAlign w:val="center"/>
          </w:tcPr>
          <w:p w:rsidR="00D85C14" w:rsidRPr="009A59DB" w:rsidRDefault="00D85C14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bookmarkStart w:id="0" w:name="_GoBack"/>
            <w:bookmarkEnd w:id="0"/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Primer</w:t>
            </w:r>
          </w:p>
        </w:tc>
        <w:tc>
          <w:tcPr>
            <w:tcW w:w="3487" w:type="pct"/>
            <w:vAlign w:val="center"/>
          </w:tcPr>
          <w:p w:rsidR="00D85C14" w:rsidRPr="009A59DB" w:rsidRDefault="00D85C14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Sequence 5’</w:t>
            </w:r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sym w:font="Wingdings" w:char="F0E0"/>
            </w:r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 xml:space="preserve"> 3’</w:t>
            </w:r>
          </w:p>
        </w:tc>
        <w:tc>
          <w:tcPr>
            <w:tcW w:w="699" w:type="pct"/>
            <w:vAlign w:val="center"/>
          </w:tcPr>
          <w:p w:rsidR="00D85C14" w:rsidRPr="009A59DB" w:rsidRDefault="00D85C14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Position</w:t>
            </w:r>
          </w:p>
        </w:tc>
      </w:tr>
      <w:tr w:rsidR="00D85C14" w:rsidRPr="009A59DB" w:rsidTr="00AB1DCE">
        <w:tc>
          <w:tcPr>
            <w:tcW w:w="814" w:type="pct"/>
            <w:vAlign w:val="center"/>
          </w:tcPr>
          <w:p w:rsidR="00D85C14" w:rsidRPr="009A59DB" w:rsidRDefault="007762E0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acT7F</w:t>
            </w:r>
            <w:r w:rsidR="009F7380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*</w:t>
            </w:r>
          </w:p>
        </w:tc>
        <w:tc>
          <w:tcPr>
            <w:tcW w:w="3487" w:type="pct"/>
            <w:vAlign w:val="center"/>
          </w:tcPr>
          <w:p w:rsidR="00D85C14" w:rsidRPr="009A59DB" w:rsidRDefault="007762E0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GATCCCCGCGGTAATACGACTCACTATAGGTATCATAAAAGATGATGAG</w:t>
            </w:r>
          </w:p>
        </w:tc>
        <w:tc>
          <w:tcPr>
            <w:tcW w:w="699" w:type="pct"/>
            <w:vAlign w:val="center"/>
          </w:tcPr>
          <w:p w:rsidR="00D85C14" w:rsidRPr="009A59DB" w:rsidRDefault="009F7380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-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36E7E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PCR6R</w:t>
            </w:r>
            <w:r w:rsidR="009F7380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*</w:t>
            </w:r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36E7E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TATAGAAAATAATACATACCACAATCG</w:t>
            </w:r>
          </w:p>
        </w:tc>
        <w:tc>
          <w:tcPr>
            <w:tcW w:w="699" w:type="pct"/>
            <w:vAlign w:val="center"/>
          </w:tcPr>
          <w:p w:rsidR="00C75982" w:rsidRPr="009A59DB" w:rsidRDefault="009F7380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-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</w:t>
            </w:r>
            <w:r w:rsidRPr="00A12C1C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M</w:t>
            </w:r>
            <w:proofErr w:type="spellEnd"/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A12C1C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TCCGTGCTTCTCTCCTATGTA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A12C1C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361-382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1</w:t>
            </w:r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AAGTACATCACCAAGAAACTCGG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9A59DB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607-630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8902F6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RbisA</w:t>
            </w:r>
            <w:proofErr w:type="spellEnd"/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9465FA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AGTCAGGATGAACGCATAGAGG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9465FA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742-763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834BEE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2</w:t>
            </w:r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AGTGGACTCCCTGGAAGGCCTGGAGG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1101-1127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834BEE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834BEE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3</w:t>
            </w:r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GTCCCTGAAGATCTCCAACTAGACGC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1674-1700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C015AA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B</w:t>
            </w:r>
            <w:proofErr w:type="spellEnd"/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C015AA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AGCTCCTGAGACGTATCAAGATG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C015AA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1718-1740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3bis</w:t>
            </w:r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AAGGCGGAGCTGGACAAGCTA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2122-2142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C015AA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C</w:t>
            </w:r>
            <w:proofErr w:type="spellEnd"/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C015AA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AGAGACGCTCCAGCAGTTA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C015AA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2216-2235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4</w:t>
            </w:r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TCCGGTGAGATCTCGCATAGAGGCC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2603-2628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F4604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D</w:t>
            </w:r>
            <w:proofErr w:type="spellEnd"/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F4604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AGATCTGGAACCTCCTCTGT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F4604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2838-2858</w:t>
            </w:r>
          </w:p>
        </w:tc>
      </w:tr>
      <w:tr w:rsidR="00C75982" w:rsidRPr="009A59DB" w:rsidTr="00AB1DCE">
        <w:tc>
          <w:tcPr>
            <w:tcW w:w="814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5</w:t>
            </w:r>
          </w:p>
        </w:tc>
        <w:tc>
          <w:tcPr>
            <w:tcW w:w="3487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CCGCTATCAGTCACCAGCGTCTCCG</w:t>
            </w:r>
          </w:p>
        </w:tc>
        <w:tc>
          <w:tcPr>
            <w:tcW w:w="699" w:type="pct"/>
            <w:vAlign w:val="center"/>
          </w:tcPr>
          <w:p w:rsidR="00C75982" w:rsidRPr="009A59DB" w:rsidRDefault="00C75982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3220-3245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F4604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E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F4604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TGGCCACTACCTGCATAGA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F4604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3256-3274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6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ATTTCATAGAGGGGGTTTGCACAACC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3521-3547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F4604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F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F4604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TGTCAATGCCGATGTCCAGA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F4604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3820-3839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6bis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AGGTGACTGTGACTATGAGGCAG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4033-4055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7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AAACATGGCGACCCAACCCGCGC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4559-4582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8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GGGCGCTTGGCTCCTAAGACAGAGC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5161-5186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8bis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TAACATATGTGGAGTACTTGGCC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5627-5650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</w:t>
            </w:r>
            <w:r w:rsidRPr="00C07EC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N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C07EC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ACATGTCACCAGATCCTATGAACG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C07EC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5932-5955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G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TGACAAACCAAGCGACTCATCT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6082-6103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H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TGCCCTTTACTCACTCCTAGAG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6265-6286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9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CCAAAATAGGGATATCTGGTACGACGG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6369-6396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10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CCCCGCACGTATGGGCAGATGGAGC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6968-6993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I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TCGCAGGGAATCCTTCTTCA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7586-7605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10bis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ACTACGTTACTCACCGGCTCTCGATC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7758-7783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11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GGGGAGACACTCTGGACATGCTCG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8266-8290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E010F2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P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E010F2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TCTGCAGTTGCTCAGCATGA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E010F2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8584-8603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</w:t>
            </w:r>
            <w:r w:rsidRPr="00E010F2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O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E010F2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TGCCCTAGATATTGACGTCAACTC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E010F2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8665-8688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12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21E89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GGGAATCACGAAGACTCGGCAGCATCTCCAGG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8866-8897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J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AGCGTGTCCAGAGTGTTACA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8938-8957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K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TCCATTCCTCTCACGATCACTG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5E600D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9443-9464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12bis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ACTGGAGTGACCATCCCATTGATGCCA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9521-9547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proofErr w:type="spellStart"/>
            <w:r w:rsidRPr="00A12C1C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_seq_bisL</w:t>
            </w:r>
            <w:proofErr w:type="spellEnd"/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A12C1C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TCATTGTGGTGATCGGAGGA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A12C1C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9899-9919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36E7E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13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36E7E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ACGGTCAAGGGAAACAGGGACCTCC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10111-10136</w:t>
            </w:r>
          </w:p>
        </w:tc>
      </w:tr>
      <w:tr w:rsidR="00E01C38" w:rsidRPr="009A59DB" w:rsidTr="00AB1DCE">
        <w:tc>
          <w:tcPr>
            <w:tcW w:w="814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36E7E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VHSSeq14</w:t>
            </w:r>
          </w:p>
        </w:tc>
        <w:tc>
          <w:tcPr>
            <w:tcW w:w="3487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 w:rsidRPr="00336E7E"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CTCCTCGGATGCCATTACCGAGAAGGG</w:t>
            </w:r>
          </w:p>
        </w:tc>
        <w:tc>
          <w:tcPr>
            <w:tcW w:w="699" w:type="pct"/>
            <w:vAlign w:val="center"/>
          </w:tcPr>
          <w:p w:rsidR="00E01C38" w:rsidRPr="009A59DB" w:rsidRDefault="00E01C38" w:rsidP="00AB1DCE">
            <w:pPr>
              <w:spacing w:line="276" w:lineRule="auto"/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</w:pPr>
            <w:r>
              <w:rPr>
                <w:rFonts w:asciiTheme="minorBidi" w:eastAsia="Arial" w:hAnsiTheme="minorBidi"/>
                <w:sz w:val="20"/>
                <w:szCs w:val="20"/>
                <w:lang w:val="en" w:eastAsia="it-IT"/>
              </w:rPr>
              <w:t>10720-10746</w:t>
            </w:r>
          </w:p>
        </w:tc>
      </w:tr>
    </w:tbl>
    <w:p w:rsidR="00D85C14" w:rsidRPr="0028096E" w:rsidRDefault="009F7380" w:rsidP="0028096E">
      <w:pPr>
        <w:spacing w:after="0" w:line="276" w:lineRule="auto"/>
        <w:jc w:val="both"/>
        <w:rPr>
          <w:rFonts w:ascii="Arial" w:eastAsia="Arial" w:hAnsi="Arial" w:cs="Arial"/>
          <w:lang w:val="en" w:eastAsia="it-IT"/>
        </w:rPr>
      </w:pPr>
      <w:r>
        <w:rPr>
          <w:rFonts w:ascii="Arial" w:eastAsia="Arial" w:hAnsi="Arial" w:cs="Arial"/>
          <w:lang w:val="en" w:eastAsia="it-IT"/>
        </w:rPr>
        <w:t>*Primers hybridizing within the plasmid sequence</w:t>
      </w:r>
    </w:p>
    <w:sectPr w:rsidR="00D85C14" w:rsidRPr="002809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C0E"/>
    <w:rsid w:val="002437EE"/>
    <w:rsid w:val="0028096E"/>
    <w:rsid w:val="002C27EF"/>
    <w:rsid w:val="002C3407"/>
    <w:rsid w:val="00321E89"/>
    <w:rsid w:val="00336E7E"/>
    <w:rsid w:val="00393D9B"/>
    <w:rsid w:val="00410ED7"/>
    <w:rsid w:val="00565C0E"/>
    <w:rsid w:val="005E600D"/>
    <w:rsid w:val="007762E0"/>
    <w:rsid w:val="00780088"/>
    <w:rsid w:val="00834BEE"/>
    <w:rsid w:val="008902F6"/>
    <w:rsid w:val="009465FA"/>
    <w:rsid w:val="009A59DB"/>
    <w:rsid w:val="009C730C"/>
    <w:rsid w:val="009F7380"/>
    <w:rsid w:val="00A12C1C"/>
    <w:rsid w:val="00A12D8E"/>
    <w:rsid w:val="00A70897"/>
    <w:rsid w:val="00AB1DCE"/>
    <w:rsid w:val="00B45A4C"/>
    <w:rsid w:val="00C015AA"/>
    <w:rsid w:val="00C07EC9"/>
    <w:rsid w:val="00C75982"/>
    <w:rsid w:val="00D45B66"/>
    <w:rsid w:val="00D85C14"/>
    <w:rsid w:val="00E010F2"/>
    <w:rsid w:val="00E01C38"/>
    <w:rsid w:val="00F4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D144D2-A1F5-4809-999C-D8D69FDB8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85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7762E0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zarin Valentina</dc:creator>
  <cp:keywords/>
  <dc:description/>
  <cp:lastModifiedBy>Panzarin Valentina</cp:lastModifiedBy>
  <cp:revision>27</cp:revision>
  <dcterms:created xsi:type="dcterms:W3CDTF">2019-02-01T09:54:00Z</dcterms:created>
  <dcterms:modified xsi:type="dcterms:W3CDTF">2019-07-17T13:13:00Z</dcterms:modified>
</cp:coreProperties>
</file>